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527D93" w14:textId="77777777" w:rsidR="00F35D5A" w:rsidRPr="00B95A4D" w:rsidRDefault="00F35D5A" w:rsidP="00F35D5A">
      <w:pPr>
        <w:spacing w:line="360" w:lineRule="auto"/>
        <w:jc w:val="both"/>
        <w:rPr>
          <w:rFonts w:ascii="Arial" w:hAnsi="Arial"/>
          <w:b/>
          <w:iCs/>
        </w:rPr>
      </w:pPr>
      <w:r w:rsidRPr="00B95A4D">
        <w:rPr>
          <w:rFonts w:ascii="Arial" w:hAnsi="Arial"/>
          <w:b/>
          <w:bCs/>
          <w:iCs/>
        </w:rPr>
        <w:t>A</w:t>
      </w:r>
    </w:p>
    <w:p w14:paraId="22A8418D" w14:textId="77777777" w:rsidR="00F35D5A" w:rsidRPr="00DF7EEF" w:rsidRDefault="00F35D5A" w:rsidP="00F35D5A">
      <w:pPr>
        <w:spacing w:line="360" w:lineRule="auto"/>
        <w:rPr>
          <w:b/>
          <w:i/>
          <w:iCs/>
        </w:rPr>
      </w:pPr>
      <w:r w:rsidRPr="00F35D5A">
        <w:rPr>
          <w:b/>
          <w:i/>
          <w:iCs/>
          <w:noProof/>
        </w:rPr>
        <mc:AlternateContent>
          <mc:Choice Requires="wpg">
            <w:drawing>
              <wp:inline distT="0" distB="0" distL="0" distR="0" wp14:anchorId="7F639661" wp14:editId="2A8D0B7D">
                <wp:extent cx="5972175" cy="1403985"/>
                <wp:effectExtent l="0" t="0" r="0" b="5715"/>
                <wp:docPr id="2" name="Group 48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972175" cy="1403985"/>
                          <a:chOff x="2367" y="8991"/>
                          <a:chExt cx="10120" cy="2395"/>
                        </a:xfrm>
                      </wpg:grpSpPr>
                      <wps:wsp>
                        <wps:cNvPr id="16" name="AutoShape 47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2367" y="8991"/>
                            <a:ext cx="10120" cy="23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" name="Picture 4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367" y="9254"/>
                            <a:ext cx="10120" cy="21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wps:wsp>
                        <wps:cNvPr id="20" name="Text Box 478"/>
                        <wps:cNvSpPr txBox="1">
                          <a:spLocks noChangeArrowheads="1"/>
                        </wps:cNvSpPr>
                        <wps:spPr bwMode="auto">
                          <a:xfrm>
                            <a:off x="7165" y="8991"/>
                            <a:ext cx="874" cy="3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40FDA5" w14:textId="77777777" w:rsidR="00F35D5A" w:rsidRPr="0041645C" w:rsidRDefault="00F35D5A" w:rsidP="00F35D5A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7"/>
                                </w:rPr>
                              </w:pPr>
                              <w:proofErr w:type="spellStart"/>
                              <w:r w:rsidRPr="0041645C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7"/>
                                  <w:lang w:val="fi-FI"/>
                                </w:rPr>
                                <w:t>tyn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64922" tIns="32461" rIns="64922" bIns="32461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480" o:spid="_x0000_s1026" style="width:470.25pt;height:110.55pt;mso-position-horizontal-relative:char;mso-position-vertical-relative:line" coordorigin="2367,8991" coordsize="10120,2395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">
                <o:lock v:ext="edit" aspectratio="t"/>
                <v:rect id="AutoShape 479" o:spid="_x0000_s1027" style="position:absolute;left:2367;top:8991;width:10120;height:239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vqcrwwQAA&#10;ANsAAAAPAAAAZHJzL2Rvd25yZXYueG1sRE9Li8IwEL4v+B/CCF4WTdeDSDWKCLJlWRDr4zw0Y1ts&#10;JrXJtt1/bwTB23x8z1mue1OJlhpXWlbwNYlAEGdWl5wrOB134zkI55E1VpZJwT85WK8GH0uMte34&#10;QG3qcxFC2MWooPC+jqV0WUEG3cTWxIG72sagD7DJpW6wC+GmktMomkmDJYeGAmvaFpTd0j+joMv2&#10;7eX4+y33n5fE8j25b9Pzj1KjYb9ZgPDU+7f45U50mD+D5y/hALl6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76nK8MEAAADbAAAADwAAAAAAAAAAAAAAAACXAgAAZHJzL2Rvd25y&#10;ZXYueG1sUEsFBgAAAAAEAAQA9QAAAIUDAAAAAA==&#10;" filled="f" stroked="f">
                  <o:lock v:ext="edit" aspectratio="t" text="t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77" o:spid="_x0000_s1028" type="#_x0000_t75" style="position:absolute;left:2367;top:9254;width:10120;height:213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th&#10;IKnFAAAA2wAAAA8AAABkcnMvZG93bnJldi54bWxEj09rwkAQxe+C32EZoTfdNBSR6CqlpX/oqSYi&#10;eBuy0yRtdjZkVxO/vXMoeJvhvXnvN5vd6Fp1oT40ng08LhJQxKW3DVcGDsXbfAUqRGSLrWcycKUA&#10;u+10ssHM+oH3dMljpSSEQ4YG6hi7TOtQ1uQwLHxHLNqP7x1GWftK2x4HCXetTpNkqR02LA01dvRS&#10;U/mXn52B1ffx4xXLc+p+n47vBabX4euUG/MwG5/XoCKN8W7+v/60gi+w8osMoLc3AA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LYSCpxQAAANsAAAAPAAAAAAAAAAAAAAAAAJwC&#10;AABkcnMvZG93bnJldi54bWxQSwUGAAAAAAQABAD3AAAAjgMAAAAA&#10;" fillcolor="#bbe0e3">
                  <v:imagedata r:id="rId6" o:title="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478" o:spid="_x0000_s1029" type="#_x0000_t202" style="position:absolute;left:7165;top:8991;width:874;height:3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Pmj/dwgAA&#10;ANsAAAAPAAAAZHJzL2Rvd25yZXYueG1sRE9ba8IwFH4X9h/CGexFNF1BKdUoQxiMgfNW9PXQHJuy&#10;5qQ0We3+vXkQfPz47sv1YBvRU+drxwrepwkI4tLpmisFxelzkoHwAVlj45gU/JOH9epltMRcuxsf&#10;qD+GSsQQ9jkqMCG0uZS+NGTRT11LHLmr6yyGCLtK6g5vMdw2Mk2SubRYc2ww2NLGUPl7/LMK9t/n&#10;dNZvymFsiu1+e/m5FibbKfX2OnwsQAQawlP8cH9pBWlcH7/EHyB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+aP93CAAAA2wAAAA8AAAAAAAAAAAAAAAAAlwIAAGRycy9kb3du&#10;cmV2LnhtbFBLBQYAAAAABAAEAPUAAACGAwAAAAA=&#10;" filled="f" fillcolor="#bbe0e3" stroked="f">
                  <v:textbox inset="64922emu,32461emu,64922emu,32461emu">
                    <w:txbxContent>
                      <w:p w:rsidR="00F35D5A" w:rsidRPr="0041645C" w:rsidRDefault="00F35D5A" w:rsidP="00F35D5A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17"/>
                          </w:rPr>
                        </w:pPr>
                        <w:proofErr w:type="spellStart"/>
                        <w:r w:rsidRPr="0041645C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17"/>
                            <w:lang w:val="fi-FI"/>
                          </w:rPr>
                          <w:t>tynA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BE78D33" w14:textId="77777777" w:rsidR="00F35D5A" w:rsidRPr="00B95A4D" w:rsidRDefault="00F35D5A" w:rsidP="00F35D5A">
      <w:pPr>
        <w:spacing w:line="360" w:lineRule="auto"/>
        <w:rPr>
          <w:rFonts w:ascii="Arial" w:hAnsi="Arial"/>
          <w:b/>
          <w:iCs/>
        </w:rPr>
      </w:pPr>
      <w:r w:rsidRPr="00B95A4D">
        <w:rPr>
          <w:rFonts w:ascii="Arial" w:hAnsi="Arial"/>
          <w:b/>
          <w:iCs/>
        </w:rPr>
        <w:t>B</w:t>
      </w:r>
    </w:p>
    <w:p w14:paraId="6D20A23C" w14:textId="77777777" w:rsidR="00F35D5A" w:rsidRDefault="00F35D5A" w:rsidP="00F35D5A">
      <w:pPr>
        <w:spacing w:line="360" w:lineRule="auto"/>
        <w:jc w:val="center"/>
      </w:pPr>
      <w:r w:rsidRPr="00DF7EEF">
        <w:rPr>
          <w:noProof/>
        </w:rPr>
        <mc:AlternateContent>
          <mc:Choice Requires="wpg">
            <w:drawing>
              <wp:inline distT="0" distB="0" distL="0" distR="0" wp14:anchorId="7FFE84CF" wp14:editId="623A0790">
                <wp:extent cx="5972175" cy="3183255"/>
                <wp:effectExtent l="0" t="0" r="0" b="4445"/>
                <wp:docPr id="21" name="Group 50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 bwMode="auto">
                        <a:xfrm>
                          <a:off x="0" y="0"/>
                          <a:ext cx="5972175" cy="3183255"/>
                          <a:chOff x="2367" y="2053"/>
                          <a:chExt cx="10700" cy="5740"/>
                        </a:xfrm>
                      </wpg:grpSpPr>
                      <wps:wsp>
                        <wps:cNvPr id="26" name="AutoShape 499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2367" y="2053"/>
                            <a:ext cx="10700" cy="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7" name="Picture 4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533" b="40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96" y="2671"/>
                            <a:ext cx="9391" cy="51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wps:wsp>
                        <wps:cNvPr id="28" name="Text Box 493"/>
                        <wps:cNvSpPr txBox="1">
                          <a:spLocks noChangeArrowheads="1"/>
                        </wps:cNvSpPr>
                        <wps:spPr bwMode="auto">
                          <a:xfrm>
                            <a:off x="2455" y="2587"/>
                            <a:ext cx="930" cy="5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63C8EF" w14:textId="77777777" w:rsidR="00F35D5A" w:rsidRPr="0041645C" w:rsidRDefault="00F35D5A" w:rsidP="00F35D5A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</w:pPr>
                              <w:r w:rsidRPr="0041645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  <w:t>MG1655</w:t>
                              </w:r>
                            </w:p>
                            <w:p w14:paraId="12205D88" w14:textId="77777777" w:rsidR="00F35D5A" w:rsidRPr="0041645C" w:rsidRDefault="00F35D5A" w:rsidP="00F35D5A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</w:pPr>
                              <w:r w:rsidRPr="0041645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  <w:t>(K-12)</w:t>
                              </w:r>
                            </w:p>
                          </w:txbxContent>
                        </wps:txbx>
                        <wps:bodyPr rot="0" vert="horz" wrap="square" lIns="62179" tIns="31090" rIns="62179" bIns="31090" upright="1">
                          <a:noAutofit/>
                        </wps:bodyPr>
                      </wps:wsp>
                      <wps:wsp>
                        <wps:cNvPr id="29" name="Text Box 494"/>
                        <wps:cNvSpPr txBox="1">
                          <a:spLocks noChangeArrowheads="1"/>
                        </wps:cNvSpPr>
                        <wps:spPr bwMode="auto">
                          <a:xfrm>
                            <a:off x="2394" y="4081"/>
                            <a:ext cx="1208" cy="5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F4F07F" w14:textId="77777777" w:rsidR="00F35D5A" w:rsidRPr="0041645C" w:rsidRDefault="00F35D5A" w:rsidP="00F35D5A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</w:pPr>
                              <w:r w:rsidRPr="0041645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  <w:t>CFT073</w:t>
                              </w:r>
                            </w:p>
                            <w:p w14:paraId="69BB1678" w14:textId="77777777" w:rsidR="00F35D5A" w:rsidRPr="0041645C" w:rsidRDefault="00F35D5A" w:rsidP="00F35D5A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</w:pPr>
                              <w:r w:rsidRPr="0041645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  <w:t>(UPEC, O6)</w:t>
                              </w:r>
                            </w:p>
                          </w:txbxContent>
                        </wps:txbx>
                        <wps:bodyPr rot="0" vert="horz" wrap="square" lIns="62179" tIns="31090" rIns="62179" bIns="31090" upright="1">
                          <a:noAutofit/>
                        </wps:bodyPr>
                      </wps:wsp>
                      <wps:wsp>
                        <wps:cNvPr id="30" name="Text Box 495"/>
                        <wps:cNvSpPr txBox="1">
                          <a:spLocks noChangeArrowheads="1"/>
                        </wps:cNvSpPr>
                        <wps:spPr bwMode="auto">
                          <a:xfrm>
                            <a:off x="2367" y="5645"/>
                            <a:ext cx="1341" cy="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020D9B" w14:textId="77777777" w:rsidR="00F35D5A" w:rsidRPr="0041645C" w:rsidRDefault="00F35D5A" w:rsidP="00F35D5A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</w:pPr>
                              <w:r w:rsidRPr="0041645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  <w:t>IHE3034</w:t>
                              </w:r>
                            </w:p>
                            <w:p w14:paraId="5BD0B1A6" w14:textId="77777777" w:rsidR="00F35D5A" w:rsidRPr="0041645C" w:rsidRDefault="00F35D5A" w:rsidP="00F35D5A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</w:pPr>
                              <w:r w:rsidRPr="0041645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  <w:t>(MNEC, O18)</w:t>
                              </w:r>
                            </w:p>
                          </w:txbxContent>
                        </wps:txbx>
                        <wps:bodyPr rot="0" vert="horz" wrap="square" lIns="62179" tIns="31090" rIns="62179" bIns="31090" upright="1">
                          <a:noAutofit/>
                        </wps:bodyPr>
                      </wps:wsp>
                      <wps:wsp>
                        <wps:cNvPr id="31" name="Text Box 496"/>
                        <wps:cNvSpPr txBox="1">
                          <a:spLocks noChangeArrowheads="1"/>
                        </wps:cNvSpPr>
                        <wps:spPr bwMode="auto">
                          <a:xfrm>
                            <a:off x="2375" y="7174"/>
                            <a:ext cx="857" cy="5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A2DFD6" w14:textId="77777777" w:rsidR="00F35D5A" w:rsidRPr="0041645C" w:rsidRDefault="00F35D5A" w:rsidP="00F35D5A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</w:pPr>
                              <w:r w:rsidRPr="0041645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  <w:t>UTI89</w:t>
                              </w:r>
                            </w:p>
                            <w:p w14:paraId="6571F313" w14:textId="77777777" w:rsidR="00F35D5A" w:rsidRPr="0041645C" w:rsidRDefault="00F35D5A" w:rsidP="00F35D5A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</w:pPr>
                              <w:r w:rsidRPr="0041645C"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lang w:val="de-DE"/>
                                </w:rPr>
                                <w:t>(UPEC)</w:t>
                              </w:r>
                            </w:p>
                          </w:txbxContent>
                        </wps:txbx>
                        <wps:bodyPr rot="0" vert="horz" wrap="square" lIns="62179" tIns="31090" rIns="62179" bIns="31090" upright="1">
                          <a:noAutofit/>
                        </wps:bodyPr>
                      </wps:wsp>
                      <wps:wsp>
                        <wps:cNvPr id="32" name="Line 497"/>
                        <wps:cNvCnPr/>
                        <wps:spPr bwMode="auto">
                          <a:xfrm>
                            <a:off x="8359" y="2349"/>
                            <a:ext cx="0" cy="522"/>
                          </a:xfrm>
                          <a:prstGeom prst="line">
                            <a:avLst/>
                          </a:prstGeom>
                          <a:noFill/>
                          <a:ln w="57150">
                            <a:solidFill>
                              <a:srgbClr val="FF0000"/>
                            </a:solidFill>
                            <a:round/>
                            <a:headEnd/>
                            <a:tailEnd type="stealth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Text Box 498"/>
                        <wps:cNvSpPr txBox="1">
                          <a:spLocks noChangeArrowheads="1"/>
                        </wps:cNvSpPr>
                        <wps:spPr bwMode="auto">
                          <a:xfrm>
                            <a:off x="8029" y="2053"/>
                            <a:ext cx="633" cy="3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BBE0E3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18B24D" w14:textId="77777777" w:rsidR="00F35D5A" w:rsidRPr="0041645C" w:rsidRDefault="00F35D5A" w:rsidP="00F35D5A">
                              <w:pPr>
                                <w:autoSpaceDE w:val="0"/>
                                <w:autoSpaceDN w:val="0"/>
                                <w:adjustRightInd w:val="0"/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6"/>
                                  <w:lang w:val="de-DE"/>
                                </w:rPr>
                              </w:pPr>
                              <w:proofErr w:type="spellStart"/>
                              <w:r w:rsidRPr="0041645C">
                                <w:rPr>
                                  <w:rFonts w:ascii="Arial" w:hAnsi="Arial" w:cs="Arial"/>
                                  <w:b/>
                                  <w:bCs/>
                                  <w:i/>
                                  <w:iCs/>
                                  <w:color w:val="000000"/>
                                  <w:sz w:val="16"/>
                                  <w:lang w:val="de-DE"/>
                                </w:rPr>
                                <w:t>tyn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square" lIns="62179" tIns="31090" rIns="62179" bIns="3109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500" o:spid="_x0000_s1030" style="width:470.25pt;height:250.65pt;mso-position-horizontal-relative:char;mso-position-vertical-relative:line" coordorigin="2367,2053" coordsize="10700,5740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">
                <o:lock v:ext="edit" aspectratio="t"/>
                <v:rect id="AutoShape 499" o:spid="_x0000_s1031" style="position:absolute;left:2367;top:2053;width:10700;height:57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hxQBNxAAA&#10;ANsAAAAPAAAAZHJzL2Rvd25yZXYueG1sRI9Ba4NAFITvhfyH5QVyKc3aHEIx2YQihEgohGri+eG+&#10;qtR9q+5W7b/vFgo9DjPzDbM/zqYVIw2usazgeR2BIC6tbrhScMtPTy8gnEfW2FomBd/k4HhYPOwx&#10;1nbidxozX4kAYRejgtr7LpbSlTUZdGvbEQfvww4GfZBDJfWAU4CbVm6iaCsNNhwWauwoqan8zL6M&#10;gqm8jkX+dpbXxyK13Kd9kt0vSq2W8+sOhKfZ/4f/2qlWsNnC75fwA+ThBw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IcUATcQAAADbAAAADwAAAAAAAAAAAAAAAACXAgAAZHJzL2Rv&#10;d25yZXYueG1sUEsFBgAAAAAEAAQA9QAAAIgDAAAAAA==&#10;" filled="f" stroked="f">
                  <o:lock v:ext="edit" aspectratio="t" text="t"/>
                </v:rect>
                <v:shape id="Picture 492" o:spid="_x0000_s1032" type="#_x0000_t75" style="position:absolute;left:3596;top:2671;width:9391;height:5122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" fillcolor="#bbe0e3">
                  <v:imagedata r:id="rId8" o:title="" croptop="5592f" cropbottom="2639f"/>
                </v:shape>
                <v:shape id="Text Box 493" o:spid="_x0000_s1033" type="#_x0000_t202" style="position:absolute;left:2455;top:2587;width:930;height:55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lI4lZwwAA&#10;ANsAAAAPAAAAZHJzL2Rvd25yZXYueG1sRE/Pa8IwFL4P9j+EN/AyNF2dQzujyECRnbQTvD6bZ9O1&#10;eSlNtN1/vxwGO358v5frwTbiTp2vHCt4mSQgiAunKy4VnL624zkIH5A1No5JwQ95WK8eH5aYadfz&#10;ke55KEUMYZ+hAhNCm0npC0MW/cS1xJG7us5iiLArpe6wj+G2kWmSvEmLFccGgy19GCrq/GYV5K/T&#10;6/d+k15MvXs+7GaL5LM/10qNnobNO4hAQ/gX/7n3WkEax8Yv8QfI1S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lI4lZwwAAANsAAAAPAAAAAAAAAAAAAAAAAJcCAABkcnMvZG93&#10;bnJldi54bWxQSwUGAAAAAAQABAD1AAAAhwMAAAAA&#10;" filled="f" fillcolor="#bbe0e3" stroked="f">
                  <v:textbox inset="62179emu,31090emu,62179emu,31090emu">
                    <w:txbxContent>
                      <w:p w:rsidR="00F35D5A" w:rsidRPr="0041645C" w:rsidRDefault="00F35D5A" w:rsidP="00F35D5A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</w:pPr>
                        <w:r w:rsidRPr="0041645C"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  <w:t>MG1655</w:t>
                        </w:r>
                      </w:p>
                      <w:p w:rsidR="00F35D5A" w:rsidRPr="0041645C" w:rsidRDefault="00F35D5A" w:rsidP="00F35D5A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</w:pPr>
                        <w:r w:rsidRPr="0041645C"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  <w:t>(K-12)</w:t>
                        </w:r>
                      </w:p>
                    </w:txbxContent>
                  </v:textbox>
                </v:shape>
                <v:shape id="Text Box 494" o:spid="_x0000_s1034" type="#_x0000_t202" style="position:absolute;left:2394;top:4081;width:1208;height:558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KbyzCxgAA&#10;ANsAAAAPAAAAZHJzL2Rvd25yZXYueG1sRI9Ba8JAFITvBf/D8oReim5Ma6nRVaRQkZ40FXp9Zp/Z&#10;mOzbkN2a9N93C4Ueh5n5hlltBtuIG3W+cqxgNk1AEBdOV1wqOH28TV5A+ICssXFMCr7Jw2Y9ulth&#10;pl3PR7rloRQRwj5DBSaENpPSF4Ys+qlriaN3cZ3FEGVXSt1hH+G2kWmSPEuLFccFgy29Girq/Msq&#10;yJ8eL9f9Nj2bevdw2M0XyXv/WSt1Px62SxCBhvAf/mvvtYJ0Ab9f4g+Q6x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KbyzCxgAAANsAAAAPAAAAAAAAAAAAAAAAAJcCAABkcnMv&#10;ZG93bnJldi54bWxQSwUGAAAAAAQABAD1AAAAigMAAAAA&#10;" filled="f" fillcolor="#bbe0e3" stroked="f">
                  <v:textbox inset="62179emu,31090emu,62179emu,31090emu">
                    <w:txbxContent>
                      <w:p w:rsidR="00F35D5A" w:rsidRPr="0041645C" w:rsidRDefault="00F35D5A" w:rsidP="00F35D5A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</w:pPr>
                        <w:r w:rsidRPr="0041645C"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  <w:t>CFT073</w:t>
                        </w:r>
                      </w:p>
                      <w:p w:rsidR="00F35D5A" w:rsidRPr="0041645C" w:rsidRDefault="00F35D5A" w:rsidP="00F35D5A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</w:pPr>
                        <w:r w:rsidRPr="0041645C"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  <w:t>(UPEC, O6)</w:t>
                        </w:r>
                      </w:p>
                    </w:txbxContent>
                  </v:textbox>
                </v:shape>
                <v:shape id="Text Box 495" o:spid="_x0000_s1035" type="#_x0000_t202" style="position:absolute;left:2367;top:5645;width:1341;height:55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ejBOCwgAA&#10;ANsAAAAPAAAAZHJzL2Rvd25yZXYueG1sRE/Pa8IwFL4P9j+EN/AyNJ1O0WoUESayk1bB67N5Nl2b&#10;l9Jktvvvl8Ngx4/v92rT21o8qPWlYwVvowQEce50yYWCy/ljOAfhA7LG2jEp+CEPm/Xz0wpT7To+&#10;0SMLhYgh7FNUYEJoUil9bsiiH7mGOHJ311oMEbaF1C12MdzWcpwkM2mx5NhgsKGdobzKvq2C7H1y&#10;/zpsxzdT7V+P++ki+eyulVKDl367BBGoD//iP/dBK5jE9fFL/AFy/Qs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6ME4LCAAAA2wAAAA8AAAAAAAAAAAAAAAAAlwIAAGRycy9kb3du&#10;cmV2LnhtbFBLBQYAAAAABAAEAPUAAACGAwAAAAA=&#10;" filled="f" fillcolor="#bbe0e3" stroked="f">
                  <v:textbox inset="62179emu,31090emu,62179emu,31090emu">
                    <w:txbxContent>
                      <w:p w:rsidR="00F35D5A" w:rsidRPr="0041645C" w:rsidRDefault="00F35D5A" w:rsidP="00F35D5A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</w:pPr>
                        <w:r w:rsidRPr="0041645C"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  <w:t>IHE3034</w:t>
                        </w:r>
                      </w:p>
                      <w:p w:rsidR="00F35D5A" w:rsidRPr="0041645C" w:rsidRDefault="00F35D5A" w:rsidP="00F35D5A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</w:pPr>
                        <w:r w:rsidRPr="0041645C"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  <w:t>(MNEC, O18)</w:t>
                        </w:r>
                      </w:p>
                    </w:txbxContent>
                  </v:textbox>
                </v:shape>
                <v:shape id="Text Box 496" o:spid="_x0000_s1036" type="#_x0000_t202" style="position:absolute;left:2375;top:7174;width:857;height:55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wLYZxQAA&#10;ANsAAAAPAAAAZHJzL2Rvd25yZXYueG1sRI9Ba8JAFITvhf6H5QlepG7UttToKlJQpCdNC72+Zp/Z&#10;mOzbkF1N/PfdgtDjMDPfMMt1b2txpdaXjhVMxgkI4tzpkgsFX5/bpzcQPiBrrB2Tght5WK8eH5aY&#10;atfxka5ZKESEsE9RgQmhSaX0uSGLfuwa4uidXGsxRNkWUrfYRbit5TRJXqXFkuOCwYbeDeVVdrEK&#10;sufZ6bzfTH9MtRsddi/z5KP7rpQaDvrNAkSgPvyH7+29VjCbwN+X+APk6h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PHAthnFAAAA2wAAAA8AAAAAAAAAAAAAAAAAlwIAAGRycy9k&#10;b3ducmV2LnhtbFBLBQYAAAAABAAEAPUAAACJAwAAAAA=&#10;" filled="f" fillcolor="#bbe0e3" stroked="f">
                  <v:textbox inset="62179emu,31090emu,62179emu,31090emu">
                    <w:txbxContent>
                      <w:p w:rsidR="00F35D5A" w:rsidRPr="0041645C" w:rsidRDefault="00F35D5A" w:rsidP="00F35D5A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</w:pPr>
                        <w:r w:rsidRPr="0041645C"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  <w:t>UTI89</w:t>
                        </w:r>
                      </w:p>
                      <w:p w:rsidR="00F35D5A" w:rsidRPr="0041645C" w:rsidRDefault="00F35D5A" w:rsidP="00F35D5A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</w:pPr>
                        <w:r w:rsidRPr="0041645C">
                          <w:rPr>
                            <w:rFonts w:ascii="Arial" w:hAnsi="Arial" w:cs="Arial"/>
                            <w:color w:val="000000"/>
                            <w:sz w:val="16"/>
                            <w:lang w:val="de-DE"/>
                          </w:rPr>
                          <w:t>(UPEC)</w:t>
                        </w:r>
                      </w:p>
                    </w:txbxContent>
                  </v:textbox>
                </v:shape>
                <v:line id="Line 497" o:spid="_x0000_s1037" style="position:absolute;visibility:visible;mso-wrap-style:square" from="8359,2349" to="8359,2871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hfTluMQAAADbAAAADwAAAGRycy9kb3ducmV2LnhtbESPQWsCMRSE7wX/Q3hCbzWrFSmrUYql&#10;UBQP3S2U3p6b183i5iVs0nX990YoeBxm5htmtRlsK3rqQuNYwXSSgSCunG64VvBVvj+9gAgRWWPr&#10;mBRcKMBmPXpYYa7dmT+pL2ItEoRDjgpMjD6XMlSGLIaJ88TJ+3WdxZhkV0vd4TnBbStnWbaQFhtO&#10;CwY9bQ1Vp+LPKij8dyXjaX/wgznSvC8XP2+XnVKP4+F1CSLSEO/h//aHVvA8g9uX9APk+go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CF9OW4xAAAANsAAAAPAAAAAAAAAAAA&#10;AAAAAKECAABkcnMvZG93bnJldi54bWxQSwUGAAAAAAQABAD5AAAAkgMAAAAA&#10;" strokecolor="red" strokeweight="4.5pt">
                  <v:stroke endarrow="classic"/>
                </v:line>
                <v:shape id="Text Box 498" o:spid="_x0000_s1038" type="#_x0000_t202" style="position:absolute;left:8029;top:2053;width:633;height:33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Xo31xgAA&#10;ANsAAAAPAAAAZHJzL2Rvd25yZXYueG1sRI9Ba8JAFITvBf/D8oReRDc1rdjUVaRQkZ5sFLy+Zp/Z&#10;NNm3Ibs16b/vFoQeh5n5hlltBtuIK3W+cqzgYZaAIC6crrhUcDq+TZcgfEDW2DgmBT/kYbMe3a0w&#10;067nD7rmoRQRwj5DBSaENpPSF4Ys+plriaN3cZ3FEGVXSt1hH+G2kfMkWUiLFccFgy29Girq/Nsq&#10;yB/Ty9d+O/809W5y2D09J+/9uVbqfjxsX0AEGsJ/+NbeawVpCn9f4g+Q61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uXo31xgAAANsAAAAPAAAAAAAAAAAAAAAAAJcCAABkcnMv&#10;ZG93bnJldi54bWxQSwUGAAAAAAQABAD1AAAAigMAAAAA&#10;" filled="f" fillcolor="#bbe0e3" stroked="f">
                  <v:textbox inset="62179emu,31090emu,62179emu,31090emu">
                    <w:txbxContent>
                      <w:p w:rsidR="00F35D5A" w:rsidRPr="0041645C" w:rsidRDefault="00F35D5A" w:rsidP="00F35D5A">
                        <w:pPr>
                          <w:autoSpaceDE w:val="0"/>
                          <w:autoSpaceDN w:val="0"/>
                          <w:adjustRightInd w:val="0"/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16"/>
                            <w:lang w:val="de-DE"/>
                          </w:rPr>
                        </w:pPr>
                        <w:proofErr w:type="spellStart"/>
                        <w:r w:rsidRPr="0041645C">
                          <w:rPr>
                            <w:rFonts w:ascii="Arial" w:hAnsi="Arial" w:cs="Arial"/>
                            <w:b/>
                            <w:bCs/>
                            <w:i/>
                            <w:iCs/>
                            <w:color w:val="000000"/>
                            <w:sz w:val="16"/>
                            <w:lang w:val="de-DE"/>
                          </w:rPr>
                          <w:t>tynA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7FCC74B" w14:textId="77777777" w:rsidR="00F35D5A" w:rsidRPr="00DF7EEF" w:rsidRDefault="00F35D5A" w:rsidP="00F35D5A">
      <w:pPr>
        <w:spacing w:line="360" w:lineRule="auto"/>
        <w:jc w:val="center"/>
      </w:pPr>
    </w:p>
    <w:p w14:paraId="57764683" w14:textId="61474F04" w:rsidR="00F35D5A" w:rsidRPr="00DF7EEF" w:rsidRDefault="0090723D" w:rsidP="00F35D5A">
      <w:pPr>
        <w:spacing w:line="36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>S2</w:t>
      </w:r>
      <w:r w:rsidR="006C15BD">
        <w:rPr>
          <w:b/>
          <w:sz w:val="22"/>
          <w:szCs w:val="22"/>
        </w:rPr>
        <w:t xml:space="preserve"> </w:t>
      </w:r>
      <w:r w:rsidR="00DE0B70">
        <w:rPr>
          <w:b/>
          <w:sz w:val="22"/>
          <w:szCs w:val="22"/>
        </w:rPr>
        <w:t>Fig</w:t>
      </w:r>
      <w:r w:rsidR="00F35D5A" w:rsidRPr="00DF7EEF">
        <w:rPr>
          <w:b/>
          <w:sz w:val="22"/>
          <w:szCs w:val="22"/>
        </w:rPr>
        <w:t xml:space="preserve">. </w:t>
      </w:r>
      <w:r w:rsidR="00F35D5A" w:rsidRPr="006712A8">
        <w:rPr>
          <w:b/>
          <w:sz w:val="22"/>
          <w:szCs w:val="22"/>
        </w:rPr>
        <w:t xml:space="preserve">ACT comparison of </w:t>
      </w:r>
      <w:proofErr w:type="spellStart"/>
      <w:r w:rsidR="00F35D5A" w:rsidRPr="006712A8">
        <w:rPr>
          <w:b/>
          <w:i/>
          <w:sz w:val="22"/>
          <w:szCs w:val="22"/>
        </w:rPr>
        <w:t>tynA</w:t>
      </w:r>
      <w:proofErr w:type="spellEnd"/>
      <w:r w:rsidR="00F35D5A" w:rsidRPr="006712A8">
        <w:rPr>
          <w:b/>
          <w:sz w:val="22"/>
          <w:szCs w:val="22"/>
        </w:rPr>
        <w:t xml:space="preserve"> positive K-12 and </w:t>
      </w:r>
      <w:proofErr w:type="spellStart"/>
      <w:r w:rsidR="00F35D5A" w:rsidRPr="006712A8">
        <w:rPr>
          <w:b/>
          <w:i/>
          <w:sz w:val="22"/>
          <w:szCs w:val="22"/>
        </w:rPr>
        <w:t>tynA</w:t>
      </w:r>
      <w:proofErr w:type="spellEnd"/>
      <w:r w:rsidR="00F35D5A" w:rsidRPr="006712A8">
        <w:rPr>
          <w:b/>
          <w:i/>
          <w:sz w:val="22"/>
          <w:szCs w:val="22"/>
        </w:rPr>
        <w:t xml:space="preserve"> </w:t>
      </w:r>
      <w:r w:rsidR="00F35D5A" w:rsidRPr="006712A8">
        <w:rPr>
          <w:b/>
          <w:sz w:val="22"/>
          <w:szCs w:val="22"/>
        </w:rPr>
        <w:t>negative CF073 strains.</w:t>
      </w:r>
      <w:r w:rsidR="00F35D5A" w:rsidRPr="00DF7EEF">
        <w:rPr>
          <w:sz w:val="22"/>
          <w:szCs w:val="22"/>
        </w:rPr>
        <w:t xml:space="preserve"> </w:t>
      </w:r>
      <w:r w:rsidR="00F35D5A" w:rsidRPr="00DF7EEF">
        <w:rPr>
          <w:b/>
          <w:sz w:val="22"/>
          <w:szCs w:val="22"/>
        </w:rPr>
        <w:t>A</w:t>
      </w:r>
      <w:r w:rsidR="00F35D5A">
        <w:rPr>
          <w:b/>
          <w:sz w:val="22"/>
          <w:szCs w:val="22"/>
        </w:rPr>
        <w:t>,</w:t>
      </w:r>
      <w:r w:rsidR="00F35D5A" w:rsidRPr="00DF7EEF">
        <w:rPr>
          <w:iCs/>
          <w:sz w:val="22"/>
          <w:szCs w:val="22"/>
        </w:rPr>
        <w:t xml:space="preserve"> </w:t>
      </w:r>
      <w:proofErr w:type="spellStart"/>
      <w:r w:rsidR="00F35D5A" w:rsidRPr="00DF7EEF">
        <w:rPr>
          <w:i/>
          <w:iCs/>
          <w:sz w:val="22"/>
          <w:szCs w:val="22"/>
        </w:rPr>
        <w:t>tynA</w:t>
      </w:r>
      <w:proofErr w:type="spellEnd"/>
      <w:r w:rsidR="00F35D5A" w:rsidRPr="00DF7EEF">
        <w:rPr>
          <w:sz w:val="22"/>
          <w:szCs w:val="22"/>
        </w:rPr>
        <w:t xml:space="preserve"> and 33 </w:t>
      </w:r>
      <w:proofErr w:type="gramStart"/>
      <w:r w:rsidR="00F35D5A" w:rsidRPr="00DF7EEF">
        <w:rPr>
          <w:sz w:val="22"/>
          <w:szCs w:val="22"/>
        </w:rPr>
        <w:t>kb</w:t>
      </w:r>
      <w:proofErr w:type="gramEnd"/>
      <w:r w:rsidR="00F35D5A" w:rsidRPr="00DF7EEF">
        <w:rPr>
          <w:sz w:val="22"/>
          <w:szCs w:val="22"/>
        </w:rPr>
        <w:t xml:space="preserve"> sequence around it is absent from </w:t>
      </w:r>
      <w:proofErr w:type="spellStart"/>
      <w:r w:rsidR="00F35D5A" w:rsidRPr="00DF7EEF">
        <w:rPr>
          <w:sz w:val="22"/>
          <w:szCs w:val="22"/>
        </w:rPr>
        <w:t>uropathogenic</w:t>
      </w:r>
      <w:proofErr w:type="spellEnd"/>
      <w:r w:rsidR="00F35D5A" w:rsidRPr="00DF7EEF">
        <w:rPr>
          <w:sz w:val="22"/>
          <w:szCs w:val="22"/>
        </w:rPr>
        <w:t xml:space="preserve"> CFT073. </w:t>
      </w:r>
      <w:r w:rsidR="00F35D5A" w:rsidRPr="00DF7EEF">
        <w:rPr>
          <w:b/>
          <w:sz w:val="22"/>
          <w:szCs w:val="22"/>
        </w:rPr>
        <w:t>B</w:t>
      </w:r>
      <w:r w:rsidR="00F35D5A">
        <w:rPr>
          <w:b/>
          <w:sz w:val="22"/>
          <w:szCs w:val="22"/>
        </w:rPr>
        <w:t>,</w:t>
      </w:r>
      <w:r w:rsidR="00F35D5A">
        <w:rPr>
          <w:sz w:val="22"/>
          <w:szCs w:val="22"/>
        </w:rPr>
        <w:t xml:space="preserve"> ACT comparison of 930 </w:t>
      </w:r>
      <w:proofErr w:type="gramStart"/>
      <w:r w:rsidR="00F35D5A">
        <w:rPr>
          <w:sz w:val="22"/>
          <w:szCs w:val="22"/>
        </w:rPr>
        <w:t>kb</w:t>
      </w:r>
      <w:proofErr w:type="gramEnd"/>
      <w:r w:rsidR="00F35D5A" w:rsidRPr="00DF7EEF">
        <w:rPr>
          <w:sz w:val="22"/>
          <w:szCs w:val="22"/>
        </w:rPr>
        <w:t xml:space="preserve"> around </w:t>
      </w:r>
      <w:proofErr w:type="spellStart"/>
      <w:r w:rsidR="00F35D5A" w:rsidRPr="00DF7EEF">
        <w:rPr>
          <w:i/>
          <w:sz w:val="22"/>
          <w:szCs w:val="22"/>
        </w:rPr>
        <w:t>tynA</w:t>
      </w:r>
      <w:proofErr w:type="spellEnd"/>
      <w:r w:rsidR="00F35D5A" w:rsidRPr="00DF7EEF">
        <w:rPr>
          <w:sz w:val="22"/>
          <w:szCs w:val="22"/>
        </w:rPr>
        <w:t xml:space="preserve"> in K-12 to </w:t>
      </w:r>
      <w:proofErr w:type="spellStart"/>
      <w:r w:rsidR="00F35D5A" w:rsidRPr="00DF7EEF">
        <w:rPr>
          <w:i/>
          <w:sz w:val="22"/>
          <w:szCs w:val="22"/>
        </w:rPr>
        <w:t>tynA</w:t>
      </w:r>
      <w:proofErr w:type="spellEnd"/>
      <w:r w:rsidR="00F35D5A">
        <w:rPr>
          <w:i/>
          <w:sz w:val="22"/>
          <w:szCs w:val="22"/>
        </w:rPr>
        <w:t>-</w:t>
      </w:r>
      <w:r w:rsidR="00F35D5A" w:rsidRPr="00DF7EEF">
        <w:rPr>
          <w:sz w:val="22"/>
          <w:szCs w:val="22"/>
        </w:rPr>
        <w:t>negative CF073 and IHE3034</w:t>
      </w:r>
      <w:r w:rsidR="00F35D5A" w:rsidRPr="00DF7EEF">
        <w:rPr>
          <w:bCs/>
          <w:sz w:val="22"/>
          <w:szCs w:val="22"/>
        </w:rPr>
        <w:t xml:space="preserve">. </w:t>
      </w:r>
      <w:proofErr w:type="gramStart"/>
      <w:r w:rsidR="00F35D5A" w:rsidRPr="00DF7EEF">
        <w:rPr>
          <w:sz w:val="22"/>
          <w:szCs w:val="22"/>
        </w:rPr>
        <w:t>Red lines</w:t>
      </w:r>
      <w:r w:rsidR="00F35D5A">
        <w:rPr>
          <w:sz w:val="22"/>
          <w:szCs w:val="22"/>
        </w:rPr>
        <w:t>,</w:t>
      </w:r>
      <w:r w:rsidR="00F35D5A" w:rsidRPr="00DF7EEF">
        <w:rPr>
          <w:sz w:val="22"/>
          <w:szCs w:val="22"/>
        </w:rPr>
        <w:t xml:space="preserve"> similar sequences</w:t>
      </w:r>
      <w:r w:rsidR="00F35D5A">
        <w:rPr>
          <w:sz w:val="22"/>
          <w:szCs w:val="22"/>
        </w:rPr>
        <w:t>,</w:t>
      </w:r>
      <w:r w:rsidR="00F35D5A" w:rsidRPr="00DF7EEF">
        <w:rPr>
          <w:sz w:val="22"/>
          <w:szCs w:val="22"/>
        </w:rPr>
        <w:t xml:space="preserve"> and blue lines</w:t>
      </w:r>
      <w:r w:rsidR="00F35D5A">
        <w:rPr>
          <w:sz w:val="22"/>
          <w:szCs w:val="22"/>
        </w:rPr>
        <w:t>,</w:t>
      </w:r>
      <w:bookmarkStart w:id="0" w:name="_GoBack"/>
      <w:r w:rsidR="00F35D5A" w:rsidRPr="00DF7EEF">
        <w:rPr>
          <w:sz w:val="22"/>
          <w:szCs w:val="22"/>
        </w:rPr>
        <w:t xml:space="preserve"> inverted similar sequences.</w:t>
      </w:r>
      <w:proofErr w:type="gramEnd"/>
    </w:p>
    <w:bookmarkEnd w:id="0"/>
    <w:p w14:paraId="6F7BE741" w14:textId="77777777" w:rsidR="006B5059" w:rsidRDefault="006B5059"/>
    <w:sectPr w:rsidR="006B5059" w:rsidSect="00986A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D5A"/>
    <w:rsid w:val="0019028A"/>
    <w:rsid w:val="006B5059"/>
    <w:rsid w:val="006C15BD"/>
    <w:rsid w:val="0090723D"/>
    <w:rsid w:val="00986ADB"/>
    <w:rsid w:val="00DE0B70"/>
    <w:rsid w:val="00F35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E126E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D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D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D5A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D5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5D5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D5A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288</Characters>
  <Application>Microsoft Macintosh Word</Application>
  <DocSecurity>0</DocSecurity>
  <Lines>7</Lines>
  <Paragraphs>3</Paragraphs>
  <ScaleCrop>false</ScaleCrop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Elovaara</dc:creator>
  <cp:keywords/>
  <dc:description/>
  <cp:lastModifiedBy>Heli Elovaara</cp:lastModifiedBy>
  <cp:revision>2</cp:revision>
  <dcterms:created xsi:type="dcterms:W3CDTF">2015-10-21T07:26:00Z</dcterms:created>
  <dcterms:modified xsi:type="dcterms:W3CDTF">2015-10-21T07:26:00Z</dcterms:modified>
</cp:coreProperties>
</file>